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b/>
          <w:sz w:val="20"/>
          <w:szCs w:val="20"/>
          <w:lang w:eastAsia="en-AU"/>
        </w:rPr>
        <w:t>Table S6</w:t>
      </w:r>
      <w:r>
        <w:rPr/>
        <w:t xml:space="preserve"> GenBank accession numbers and species information for samples incorporated to phylogenetic analyses</w:t>
      </w:r>
    </w:p>
    <w:tbl>
      <w:tblPr>
        <w:tblW w:w="86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1580"/>
        <w:gridCol w:w="2380"/>
        <w:gridCol w:w="2860"/>
      </w:tblGrid>
      <w:tr>
        <w:trPr>
          <w:trHeight w:val="199" w:hRule="atLeast"/>
        </w:trPr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eastAsia="en-AU"/>
              </w:rPr>
              <w:t xml:space="preserve">Genbank Accession 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eastAsia="en-AU"/>
              </w:rPr>
              <w:t>Haplotype code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eastAsia="en-AU"/>
              </w:rPr>
              <w:t>Species</w:t>
            </w:r>
          </w:p>
        </w:tc>
        <w:tc>
          <w:tcPr>
            <w:tcW w:w="2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eastAsia="en-AU"/>
              </w:rPr>
              <w:t>Reference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GQ50411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Dd88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Delphinus delphis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Kingsto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2009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GQ50411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Dd169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Delphinus delphis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Kingsto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2009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GQ50411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Dd17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Delphinus delphis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Kingsto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2009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GQ50415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Dd209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Delphinus delphis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Kingsto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2009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EU1212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PR842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Lagenodelphis hosei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Caballero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 xml:space="preserve">et al 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2008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EU1211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PR571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Lagenodelphis hosei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Caballero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2008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DQ84543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Lhos001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Lagenodelphis hosei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Kingsto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2009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DQ84543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Lhos003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Lagenodelphis hosei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Kingsto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2009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AF11348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Lacu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Lagenorhynchus acutus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Cipriano 1997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EF02709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SfluCC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Sotalia fluviatilis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Caballero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2007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EF02708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SfluX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Sotalia fluviatilis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Caballero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2007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EF02708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SfluY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Sotalia fluviatilis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Caballero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2007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EF02706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SguiE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Sotalia guianensis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Caballero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2007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EF02707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SguiR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Sotalia guianensis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Caballero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2007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EF02707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SguiL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Sotalia guianensis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Caballero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2007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GQ50413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Schi1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Sousa chinensis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Kingsto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2009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GQ50413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Schi5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Sousa chinensis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Kingsto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2009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GQ50413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Schi2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Sousa chinensis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Kingsto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2009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GQ50413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Schi6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Sousa chinensis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Kingsto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2009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DQ84544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SA1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Stenella attenuata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Kingsto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2009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GQ50412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SA3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Stenella attenuata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Kingsto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2009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DQ84544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SA5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Stenella attenuata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Kingsto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2009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GQ50412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SA6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Stenella attenuata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Kingsto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2009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GQ50413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SA13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Stenella attenuata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Kingsto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2009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DQ84544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Scl12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Stenella clymene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Kingsto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2009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GQ50414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SCL6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Stenella clymene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Kingsto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2009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GQ50414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SCL14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Stenella clymene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Kingsto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2009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GQ50417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SF15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Stenella frontalis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Kingsto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2009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GQ50419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SF38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Stenella frontalis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Kingsto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2009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GQ50419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SF39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Stenella frontalis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Kingsto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2009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GQ50419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SF4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Stenella frontalis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Kingsto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2009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GQ50419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SF47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Stenella frontalis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Kingsto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2009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DQ84544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SL1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Stenella longirostris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Kingsto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2009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GQ50416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SL7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Stenella longirostris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Kingsto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2009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GQ50416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SL3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Stenella longirostris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Kingsto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2009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HQ11506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SEAust6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Tursiops aduncus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Wiszniewski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 xml:space="preserve">et al 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2010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GQ42067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SEAust8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Tursiops aduncus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Wiszniewski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2010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AF05624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XM-95-07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Tursiops aduncus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Wang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1999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AF05624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PE-94-13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Tursiops aduncus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Wang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 xml:space="preserve">et al 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1999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AF04910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PE-05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Tursiops aduncus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Wang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1999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AF28795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SEAust2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Tursiops aduncus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Moller and Beheregaray 2001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AF28795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SEAust4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Tursiops aduncus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Moller and Beheregaray 2001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GQ50411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Tadu1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Tursiops aduncus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Kingsto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2009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AF45952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Tadu32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Tursiops aduncus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Ji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unpublished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AF45951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Tadu0398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Tursiops aduncus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Ji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unpublished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DQ51744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Tadu holo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Tursiops aduncus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Perri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2007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EF19214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KB01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Tursiops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sp.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Bilgman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 xml:space="preserve">et al 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2007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EF19214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KB02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Tursiops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sp.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Bilgman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 xml:space="preserve">et al 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2007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EF19214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KB03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Tursiops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sp.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Bilgman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 xml:space="preserve">et al 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2007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EF19214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KB05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Tursiops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sp.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Bilgman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 xml:space="preserve">et al 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2007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EF19214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KB06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Tursiops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sp.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Bilgman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 xml:space="preserve">et al 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2007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EF19214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KB07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Tursiops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sp.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Bilgman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 xml:space="preserve">et al 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2007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EF19214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KB08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Tursiops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sp.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Bilgman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 xml:space="preserve">et al 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2007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EF19214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KB09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Tursiops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sp.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Bilgman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 xml:space="preserve">et al 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2007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EF19214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KB1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Tursiops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sp.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Bilgman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 xml:space="preserve">et al 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2007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EU27641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NZ-F10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Tursiops truncatus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Tezanos-Pinto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 xml:space="preserve"> et al 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2009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EU27640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NZ-MS25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Tursiops truncatus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Tezanos-Pinto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 xml:space="preserve"> et al 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2009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EU27639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NZ-N35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Tursiops truncatus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Tezanos-Pinto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 xml:space="preserve"> et al 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2009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EU27639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NZ-N06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Tursiops truncatus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Tezanos-Pinto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 xml:space="preserve"> et al 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2009</w:t>
            </w:r>
          </w:p>
        </w:tc>
      </w:tr>
      <w:tr>
        <w:trPr>
          <w:trHeight w:val="199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EU27639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NZ-N18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Tursiops truncatus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Tezanos-Pinto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 xml:space="preserve"> et al 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2009</w:t>
            </w:r>
          </w:p>
        </w:tc>
      </w:tr>
      <w:tr>
        <w:trPr>
          <w:trHeight w:val="199" w:hRule="atLeast"/>
        </w:trPr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DQ845448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>Tt001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Tursiops truncatus</w:t>
            </w:r>
          </w:p>
        </w:tc>
        <w:tc>
          <w:tcPr>
            <w:tcW w:w="2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Kingsto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eastAsia="en-AU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eastAsia="en-AU"/>
              </w:rPr>
              <w:t xml:space="preserve"> 200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07:21:00Z</dcterms:created>
  <dc:creator>Kate Charlton</dc:creator>
  <dc:description/>
  <dc:language>en-US</dc:language>
  <cp:lastModifiedBy>Kate Charlton</cp:lastModifiedBy>
  <dcterms:modified xsi:type="dcterms:W3CDTF">2011-08-10T07:21:00Z</dcterms:modified>
  <cp:revision>2</cp:revision>
  <dc:subject/>
  <dc:title/>
</cp:coreProperties>
</file>